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E8B01" w14:textId="77777777" w:rsidR="003628D5" w:rsidRPr="00A62DE6" w:rsidRDefault="003628D5"/>
    <w:p w14:paraId="67CE8A46" w14:textId="77777777" w:rsidR="003628D5" w:rsidRPr="00A62DE6" w:rsidRDefault="003628D5"/>
    <w:p w14:paraId="61F47F46" w14:textId="77777777" w:rsidR="003628D5" w:rsidRPr="00A62DE6" w:rsidRDefault="003628D5"/>
    <w:p w14:paraId="2D7C71E6" w14:textId="67FA762D" w:rsidR="003628D5" w:rsidRPr="00A62DE6" w:rsidRDefault="003628D5" w:rsidP="003628D5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62DE6">
        <w:rPr>
          <w:rFonts w:asciiTheme="majorBidi" w:hAnsiTheme="majorBidi" w:cstheme="majorBidi"/>
          <w:sz w:val="24"/>
          <w:szCs w:val="24"/>
        </w:rPr>
        <w:t>Table S</w:t>
      </w:r>
      <w:r w:rsidR="00A62DE6" w:rsidRPr="00A62DE6">
        <w:rPr>
          <w:rFonts w:asciiTheme="majorBidi" w:hAnsiTheme="majorBidi" w:cstheme="majorBidi"/>
          <w:sz w:val="24"/>
          <w:szCs w:val="24"/>
        </w:rPr>
        <w:t>10</w:t>
      </w:r>
      <w:r w:rsidRPr="00A62DE6">
        <w:rPr>
          <w:rFonts w:asciiTheme="majorBidi" w:hAnsiTheme="majorBidi" w:cstheme="majorBidi"/>
          <w:sz w:val="24"/>
          <w:szCs w:val="24"/>
        </w:rPr>
        <w:t xml:space="preserve">. The percentage of isolates at each minimum inhibitory concentration (MIC) for different antimicrobials for the </w:t>
      </w:r>
      <w:r w:rsidRPr="00A62DE6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A62DE6">
        <w:rPr>
          <w:rFonts w:asciiTheme="majorBidi" w:hAnsiTheme="majorBidi" w:cstheme="majorBidi"/>
          <w:sz w:val="24"/>
          <w:szCs w:val="24"/>
        </w:rPr>
        <w:t xml:space="preserve"> isolates from the dry off milk samples for the group that received internal teat sealants at dry off.  </w:t>
      </w:r>
    </w:p>
    <w:p w14:paraId="15D1B3C2" w14:textId="77777777" w:rsidR="003628D5" w:rsidRPr="00A62DE6" w:rsidRDefault="003628D5"/>
    <w:tbl>
      <w:tblPr>
        <w:tblW w:w="133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  <w:gridCol w:w="814"/>
      </w:tblGrid>
      <w:tr w:rsidR="00A62DE6" w:rsidRPr="00A62DE6" w14:paraId="6D99DF3B" w14:textId="77777777" w:rsidTr="00634D1F">
        <w:trPr>
          <w:trHeight w:val="294"/>
        </w:trPr>
        <w:tc>
          <w:tcPr>
            <w:tcW w:w="1995" w:type="dxa"/>
            <w:shd w:val="clear" w:color="auto" w:fill="F4B083" w:themeFill="accent2" w:themeFillTint="99"/>
            <w:noWrap/>
            <w:vAlign w:val="bottom"/>
            <w:hideMark/>
          </w:tcPr>
          <w:p w14:paraId="3F68BF10" w14:textId="6EB031AB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Antimicrobial/MIC values</w:t>
            </w:r>
            <w:r w:rsidR="00DB0C14" w:rsidRPr="00A62DE6">
              <w:rPr>
                <w:rFonts w:ascii="Calibri" w:eastAsia="Times New Roman" w:hAnsi="Calibri" w:cs="Calibri"/>
              </w:rPr>
              <w:t xml:space="preserve"> (µg/mL)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3076A965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534D66B3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5B69C727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040A131D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118C0140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4318B331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259F2875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65DFD92F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579BC141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0D51CB02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15E5D0E3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128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2C8B610B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256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7A16AEE5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MC 50</w:t>
            </w:r>
          </w:p>
        </w:tc>
        <w:tc>
          <w:tcPr>
            <w:tcW w:w="814" w:type="dxa"/>
            <w:shd w:val="clear" w:color="auto" w:fill="F4B083" w:themeFill="accent2" w:themeFillTint="99"/>
            <w:noWrap/>
            <w:vAlign w:val="bottom"/>
            <w:hideMark/>
          </w:tcPr>
          <w:p w14:paraId="53408778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MC 90</w:t>
            </w:r>
          </w:p>
        </w:tc>
      </w:tr>
      <w:tr w:rsidR="00A62DE6" w:rsidRPr="00A62DE6" w14:paraId="364B586C" w14:textId="77777777" w:rsidTr="003628D5">
        <w:trPr>
          <w:trHeight w:val="294"/>
        </w:trPr>
        <w:tc>
          <w:tcPr>
            <w:tcW w:w="1995" w:type="dxa"/>
            <w:noWrap/>
            <w:vAlign w:val="bottom"/>
            <w:hideMark/>
          </w:tcPr>
          <w:p w14:paraId="4315D611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Ampicillin</w:t>
            </w:r>
          </w:p>
        </w:tc>
        <w:tc>
          <w:tcPr>
            <w:tcW w:w="814" w:type="dxa"/>
            <w:noWrap/>
            <w:vAlign w:val="bottom"/>
            <w:hideMark/>
          </w:tcPr>
          <w:p w14:paraId="37C218ED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814" w:type="dxa"/>
            <w:noWrap/>
            <w:vAlign w:val="bottom"/>
            <w:hideMark/>
          </w:tcPr>
          <w:p w14:paraId="2C431244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814" w:type="dxa"/>
            <w:noWrap/>
            <w:vAlign w:val="bottom"/>
            <w:hideMark/>
          </w:tcPr>
          <w:p w14:paraId="24209033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62DE6">
              <w:rPr>
                <w:rFonts w:ascii="Calibri" w:eastAsia="Times New Roman" w:hAnsi="Calibri" w:cs="Calibri"/>
                <w:b/>
                <w:bCs/>
              </w:rPr>
              <w:t>9</w:t>
            </w:r>
          </w:p>
        </w:tc>
        <w:tc>
          <w:tcPr>
            <w:tcW w:w="814" w:type="dxa"/>
            <w:noWrap/>
            <w:vAlign w:val="bottom"/>
            <w:hideMark/>
          </w:tcPr>
          <w:p w14:paraId="1048B1AC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14" w:type="dxa"/>
            <w:noWrap/>
            <w:vAlign w:val="bottom"/>
            <w:hideMark/>
          </w:tcPr>
          <w:p w14:paraId="4FD4CF5A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14" w:type="dxa"/>
            <w:noWrap/>
            <w:vAlign w:val="bottom"/>
            <w:hideMark/>
          </w:tcPr>
          <w:p w14:paraId="32238E8E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14" w:type="dxa"/>
            <w:noWrap/>
            <w:vAlign w:val="bottom"/>
            <w:hideMark/>
          </w:tcPr>
          <w:p w14:paraId="1920B5C7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6EA651E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3935F0DD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65661444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8246792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47A610F9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48E5FE7E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14" w:type="dxa"/>
            <w:noWrap/>
            <w:vAlign w:val="bottom"/>
            <w:hideMark/>
          </w:tcPr>
          <w:p w14:paraId="3A61000A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1.00</w:t>
            </w:r>
          </w:p>
        </w:tc>
      </w:tr>
      <w:tr w:rsidR="00A62DE6" w:rsidRPr="00A62DE6" w14:paraId="3BC21835" w14:textId="77777777" w:rsidTr="003628D5">
        <w:trPr>
          <w:trHeight w:val="294"/>
        </w:trPr>
        <w:tc>
          <w:tcPr>
            <w:tcW w:w="1995" w:type="dxa"/>
            <w:noWrap/>
            <w:vAlign w:val="bottom"/>
            <w:hideMark/>
          </w:tcPr>
          <w:p w14:paraId="038C0A72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Penicillin</w:t>
            </w:r>
          </w:p>
        </w:tc>
        <w:tc>
          <w:tcPr>
            <w:tcW w:w="814" w:type="dxa"/>
            <w:noWrap/>
            <w:vAlign w:val="bottom"/>
            <w:hideMark/>
          </w:tcPr>
          <w:p w14:paraId="2E795769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814" w:type="dxa"/>
            <w:noWrap/>
            <w:vAlign w:val="bottom"/>
            <w:hideMark/>
          </w:tcPr>
          <w:p w14:paraId="001B2021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62DE6">
              <w:rPr>
                <w:rFonts w:ascii="Calibri" w:eastAsia="Times New Roman" w:hAnsi="Calibri" w:cs="Calibri"/>
                <w:b/>
                <w:bCs/>
              </w:rPr>
              <w:t>26</w:t>
            </w:r>
          </w:p>
        </w:tc>
        <w:tc>
          <w:tcPr>
            <w:tcW w:w="814" w:type="dxa"/>
            <w:noWrap/>
            <w:vAlign w:val="bottom"/>
            <w:hideMark/>
          </w:tcPr>
          <w:p w14:paraId="2BAC4252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14" w:type="dxa"/>
            <w:noWrap/>
            <w:vAlign w:val="bottom"/>
            <w:hideMark/>
          </w:tcPr>
          <w:p w14:paraId="0A78FD57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814" w:type="dxa"/>
            <w:noWrap/>
            <w:vAlign w:val="bottom"/>
            <w:hideMark/>
          </w:tcPr>
          <w:p w14:paraId="5E9BA149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14" w:type="dxa"/>
            <w:noWrap/>
            <w:vAlign w:val="bottom"/>
            <w:hideMark/>
          </w:tcPr>
          <w:p w14:paraId="13874D95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14" w:type="dxa"/>
            <w:noWrap/>
            <w:vAlign w:val="bottom"/>
            <w:hideMark/>
          </w:tcPr>
          <w:p w14:paraId="48B7FB5C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532D508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A23813B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F21686F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FB0466A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488A0D0D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73237C91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14" w:type="dxa"/>
            <w:noWrap/>
            <w:vAlign w:val="bottom"/>
            <w:hideMark/>
          </w:tcPr>
          <w:p w14:paraId="336EC681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1.00</w:t>
            </w:r>
          </w:p>
        </w:tc>
      </w:tr>
      <w:tr w:rsidR="00A62DE6" w:rsidRPr="00A62DE6" w14:paraId="6A94462E" w14:textId="77777777" w:rsidTr="003628D5">
        <w:trPr>
          <w:trHeight w:val="294"/>
        </w:trPr>
        <w:tc>
          <w:tcPr>
            <w:tcW w:w="1995" w:type="dxa"/>
            <w:noWrap/>
            <w:vAlign w:val="bottom"/>
            <w:hideMark/>
          </w:tcPr>
          <w:p w14:paraId="20277ED3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62DE6">
              <w:rPr>
                <w:rFonts w:ascii="Calibri" w:eastAsia="Times New Roman" w:hAnsi="Calibri" w:cs="Calibri"/>
              </w:rPr>
              <w:t>Erytheromycin</w:t>
            </w:r>
            <w:proofErr w:type="spellEnd"/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263928C4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79DD9EF2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814" w:type="dxa"/>
            <w:noWrap/>
            <w:vAlign w:val="bottom"/>
            <w:hideMark/>
          </w:tcPr>
          <w:p w14:paraId="4627AF83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814" w:type="dxa"/>
            <w:noWrap/>
            <w:vAlign w:val="bottom"/>
            <w:hideMark/>
          </w:tcPr>
          <w:p w14:paraId="7B850955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814" w:type="dxa"/>
            <w:noWrap/>
            <w:vAlign w:val="bottom"/>
            <w:hideMark/>
          </w:tcPr>
          <w:p w14:paraId="39C3EC6D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14" w:type="dxa"/>
            <w:noWrap/>
            <w:vAlign w:val="bottom"/>
            <w:hideMark/>
          </w:tcPr>
          <w:p w14:paraId="2C51F6D4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62DE6">
              <w:rPr>
                <w:rFonts w:ascii="Calibri" w:eastAsia="Times New Roman" w:hAnsi="Calibri" w:cs="Calibri"/>
                <w:b/>
                <w:bCs/>
              </w:rPr>
              <w:t>18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F76E5B3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6F56F731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7655F39B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A6F7539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00F0E58D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34A2FD88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6BE523CB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814" w:type="dxa"/>
            <w:noWrap/>
            <w:vAlign w:val="bottom"/>
            <w:hideMark/>
          </w:tcPr>
          <w:p w14:paraId="509B22D6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4.00</w:t>
            </w:r>
          </w:p>
        </w:tc>
      </w:tr>
      <w:tr w:rsidR="00A62DE6" w:rsidRPr="00A62DE6" w14:paraId="7D9BBDCD" w14:textId="77777777" w:rsidTr="003628D5">
        <w:trPr>
          <w:trHeight w:val="309"/>
        </w:trPr>
        <w:tc>
          <w:tcPr>
            <w:tcW w:w="1995" w:type="dxa"/>
            <w:noWrap/>
            <w:vAlign w:val="bottom"/>
            <w:hideMark/>
          </w:tcPr>
          <w:p w14:paraId="555535C4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Ceftiofur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40FC7EFD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31A08122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7586CB4B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814" w:type="dxa"/>
            <w:noWrap/>
            <w:vAlign w:val="bottom"/>
            <w:hideMark/>
          </w:tcPr>
          <w:p w14:paraId="4F31E332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814" w:type="dxa"/>
            <w:noWrap/>
            <w:vAlign w:val="bottom"/>
            <w:hideMark/>
          </w:tcPr>
          <w:p w14:paraId="47E5E52F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814" w:type="dxa"/>
            <w:noWrap/>
            <w:vAlign w:val="bottom"/>
            <w:hideMark/>
          </w:tcPr>
          <w:p w14:paraId="599604C1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62DE6">
              <w:rPr>
                <w:rFonts w:ascii="Calibri" w:eastAsia="Times New Roman" w:hAnsi="Calibri" w:cs="Calibri"/>
                <w:b/>
                <w:bCs/>
              </w:rPr>
              <w:t>18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6B41414B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4172CAA4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6BD4BABC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B0CB13C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0F83D37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E512878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2A8A53FE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14" w:type="dxa"/>
            <w:noWrap/>
            <w:vAlign w:val="bottom"/>
            <w:hideMark/>
          </w:tcPr>
          <w:p w14:paraId="17C50D4B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4.00</w:t>
            </w:r>
          </w:p>
        </w:tc>
      </w:tr>
      <w:tr w:rsidR="00A62DE6" w:rsidRPr="00A62DE6" w14:paraId="585D78B1" w14:textId="77777777" w:rsidTr="003628D5">
        <w:trPr>
          <w:trHeight w:val="294"/>
        </w:trPr>
        <w:tc>
          <w:tcPr>
            <w:tcW w:w="1995" w:type="dxa"/>
            <w:noWrap/>
            <w:vAlign w:val="bottom"/>
            <w:hideMark/>
          </w:tcPr>
          <w:p w14:paraId="5ACD4D38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62DE6">
              <w:rPr>
                <w:rFonts w:ascii="Calibri" w:eastAsia="Times New Roman" w:hAnsi="Calibri" w:cs="Calibri"/>
              </w:rPr>
              <w:t>Pirlamycin</w:t>
            </w:r>
            <w:proofErr w:type="spellEnd"/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1183EFA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6A34CA4B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06419869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76</w:t>
            </w:r>
          </w:p>
        </w:tc>
        <w:tc>
          <w:tcPr>
            <w:tcW w:w="814" w:type="dxa"/>
            <w:noWrap/>
            <w:vAlign w:val="bottom"/>
            <w:hideMark/>
          </w:tcPr>
          <w:p w14:paraId="1D809C9C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814" w:type="dxa"/>
            <w:noWrap/>
            <w:vAlign w:val="bottom"/>
            <w:hideMark/>
          </w:tcPr>
          <w:p w14:paraId="6A04C371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14" w:type="dxa"/>
            <w:noWrap/>
            <w:vAlign w:val="bottom"/>
            <w:hideMark/>
          </w:tcPr>
          <w:p w14:paraId="53CABDC9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62DE6">
              <w:rPr>
                <w:rFonts w:ascii="Calibri" w:eastAsia="Times New Roman" w:hAnsi="Calibri" w:cs="Calibri"/>
                <w:b/>
                <w:bCs/>
              </w:rPr>
              <w:t>15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23DFABE7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6D27543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62E97BF5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32454012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25B7B2C1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3516325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34552B6E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14" w:type="dxa"/>
            <w:noWrap/>
            <w:vAlign w:val="bottom"/>
            <w:hideMark/>
          </w:tcPr>
          <w:p w14:paraId="426FDC26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4.00</w:t>
            </w:r>
          </w:p>
        </w:tc>
      </w:tr>
      <w:tr w:rsidR="00A62DE6" w:rsidRPr="00A62DE6" w14:paraId="17198312" w14:textId="77777777" w:rsidTr="003628D5">
        <w:trPr>
          <w:trHeight w:val="294"/>
        </w:trPr>
        <w:tc>
          <w:tcPr>
            <w:tcW w:w="1995" w:type="dxa"/>
            <w:noWrap/>
            <w:vAlign w:val="bottom"/>
            <w:hideMark/>
          </w:tcPr>
          <w:p w14:paraId="14EC04CE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62DE6">
              <w:rPr>
                <w:rFonts w:ascii="Calibri" w:eastAsia="Times New Roman" w:hAnsi="Calibri" w:cs="Calibri"/>
              </w:rPr>
              <w:t>Pencillin</w:t>
            </w:r>
            <w:proofErr w:type="spellEnd"/>
            <w:r w:rsidRPr="00A62DE6">
              <w:rPr>
                <w:rFonts w:ascii="Calibri" w:eastAsia="Times New Roman" w:hAnsi="Calibri" w:cs="Calibri"/>
              </w:rPr>
              <w:t xml:space="preserve">/Novobiocin 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3D8118E5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CA4DCAA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7BB22691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7C7E8D72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94</w:t>
            </w:r>
          </w:p>
        </w:tc>
        <w:tc>
          <w:tcPr>
            <w:tcW w:w="814" w:type="dxa"/>
            <w:noWrap/>
            <w:vAlign w:val="bottom"/>
            <w:hideMark/>
          </w:tcPr>
          <w:p w14:paraId="1E054986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14" w:type="dxa"/>
            <w:noWrap/>
            <w:vAlign w:val="bottom"/>
            <w:hideMark/>
          </w:tcPr>
          <w:p w14:paraId="4BE25DF0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62DE6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814" w:type="dxa"/>
            <w:noWrap/>
            <w:vAlign w:val="bottom"/>
            <w:hideMark/>
          </w:tcPr>
          <w:p w14:paraId="463AAC3C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3EE50CA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789E2ACC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66DCD702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41314E27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B9013A0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014D925B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14" w:type="dxa"/>
            <w:noWrap/>
            <w:vAlign w:val="bottom"/>
            <w:hideMark/>
          </w:tcPr>
          <w:p w14:paraId="17F46D80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1.00</w:t>
            </w:r>
          </w:p>
        </w:tc>
      </w:tr>
      <w:tr w:rsidR="00A62DE6" w:rsidRPr="00A62DE6" w14:paraId="29326654" w14:textId="77777777" w:rsidTr="003628D5">
        <w:trPr>
          <w:trHeight w:val="309"/>
        </w:trPr>
        <w:tc>
          <w:tcPr>
            <w:tcW w:w="1995" w:type="dxa"/>
            <w:noWrap/>
            <w:vAlign w:val="bottom"/>
            <w:hideMark/>
          </w:tcPr>
          <w:p w14:paraId="48C61807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Tetracycline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72949580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493846A3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0EFAADDD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41ECB82C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85</w:t>
            </w:r>
          </w:p>
        </w:tc>
        <w:tc>
          <w:tcPr>
            <w:tcW w:w="814" w:type="dxa"/>
            <w:noWrap/>
            <w:vAlign w:val="bottom"/>
            <w:hideMark/>
          </w:tcPr>
          <w:p w14:paraId="3162555D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14" w:type="dxa"/>
            <w:noWrap/>
            <w:vAlign w:val="bottom"/>
            <w:hideMark/>
          </w:tcPr>
          <w:p w14:paraId="2471A169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14" w:type="dxa"/>
            <w:noWrap/>
            <w:vAlign w:val="bottom"/>
            <w:hideMark/>
          </w:tcPr>
          <w:p w14:paraId="3649FDB4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62DE6">
              <w:rPr>
                <w:rFonts w:ascii="Calibri" w:eastAsia="Times New Roman" w:hAnsi="Calibri" w:cs="Calibri"/>
                <w:b/>
                <w:bCs/>
              </w:rPr>
              <w:t>15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4F96C3F2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65E807C8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17F80F1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638245A3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7B65EE0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4A6276FD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14" w:type="dxa"/>
            <w:noWrap/>
            <w:vAlign w:val="bottom"/>
            <w:hideMark/>
          </w:tcPr>
          <w:p w14:paraId="3E7BA9EB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8.00</w:t>
            </w:r>
          </w:p>
        </w:tc>
      </w:tr>
      <w:tr w:rsidR="00A62DE6" w:rsidRPr="00A62DE6" w14:paraId="449B2447" w14:textId="77777777" w:rsidTr="003628D5">
        <w:trPr>
          <w:trHeight w:val="294"/>
        </w:trPr>
        <w:tc>
          <w:tcPr>
            <w:tcW w:w="1995" w:type="dxa"/>
            <w:noWrap/>
            <w:vAlign w:val="bottom"/>
            <w:hideMark/>
          </w:tcPr>
          <w:p w14:paraId="0D8C62B6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62DE6">
              <w:rPr>
                <w:rFonts w:ascii="Calibri" w:eastAsia="Times New Roman" w:hAnsi="Calibri" w:cs="Calibri"/>
              </w:rPr>
              <w:t>Cepahlothin</w:t>
            </w:r>
            <w:proofErr w:type="spellEnd"/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DB38A73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4BD34FAB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04A43090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29E7A4D5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36AB52C6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82</w:t>
            </w:r>
          </w:p>
        </w:tc>
        <w:tc>
          <w:tcPr>
            <w:tcW w:w="814" w:type="dxa"/>
            <w:noWrap/>
            <w:vAlign w:val="bottom"/>
            <w:hideMark/>
          </w:tcPr>
          <w:p w14:paraId="65935623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814" w:type="dxa"/>
            <w:noWrap/>
            <w:vAlign w:val="bottom"/>
            <w:hideMark/>
          </w:tcPr>
          <w:p w14:paraId="605C5F3E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14" w:type="dxa"/>
            <w:noWrap/>
            <w:vAlign w:val="bottom"/>
            <w:hideMark/>
          </w:tcPr>
          <w:p w14:paraId="52BEC841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7C1553AE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93833E5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C2BB16E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342AF9E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0057EE09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814" w:type="dxa"/>
            <w:noWrap/>
            <w:vAlign w:val="bottom"/>
            <w:hideMark/>
          </w:tcPr>
          <w:p w14:paraId="48537422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4.00</w:t>
            </w:r>
          </w:p>
        </w:tc>
      </w:tr>
      <w:tr w:rsidR="00A62DE6" w:rsidRPr="00A62DE6" w14:paraId="4D36405F" w14:textId="77777777" w:rsidTr="003628D5">
        <w:trPr>
          <w:trHeight w:val="294"/>
        </w:trPr>
        <w:tc>
          <w:tcPr>
            <w:tcW w:w="1995" w:type="dxa"/>
            <w:noWrap/>
            <w:vAlign w:val="bottom"/>
            <w:hideMark/>
          </w:tcPr>
          <w:p w14:paraId="0ECB9D8D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Oxacillin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3467D0F6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0DC843B0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6D97401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6F4425A0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24644E1B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88</w:t>
            </w:r>
          </w:p>
        </w:tc>
        <w:tc>
          <w:tcPr>
            <w:tcW w:w="814" w:type="dxa"/>
            <w:noWrap/>
            <w:vAlign w:val="bottom"/>
            <w:hideMark/>
          </w:tcPr>
          <w:p w14:paraId="371539B3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62DE6">
              <w:rPr>
                <w:rFonts w:ascii="Calibri" w:eastAsia="Times New Roman" w:hAnsi="Calibri" w:cs="Calibri"/>
                <w:b/>
                <w:bCs/>
              </w:rPr>
              <w:t>12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44536457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4E3D2F0D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C42F093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4F13EBA0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4A434A1E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127F3772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357EBC06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814" w:type="dxa"/>
            <w:noWrap/>
            <w:vAlign w:val="bottom"/>
            <w:hideMark/>
          </w:tcPr>
          <w:p w14:paraId="5A000114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4.00</w:t>
            </w:r>
          </w:p>
        </w:tc>
      </w:tr>
      <w:tr w:rsidR="003628D5" w:rsidRPr="00A62DE6" w14:paraId="5B46D97D" w14:textId="77777777" w:rsidTr="003628D5">
        <w:trPr>
          <w:trHeight w:val="294"/>
        </w:trPr>
        <w:tc>
          <w:tcPr>
            <w:tcW w:w="1995" w:type="dxa"/>
            <w:noWrap/>
            <w:vAlign w:val="bottom"/>
            <w:hideMark/>
          </w:tcPr>
          <w:p w14:paraId="355049C4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A62DE6">
              <w:rPr>
                <w:rFonts w:ascii="Calibri" w:eastAsia="Times New Roman" w:hAnsi="Calibri" w:cs="Calibri"/>
              </w:rPr>
              <w:t>Sulfadimethoxine</w:t>
            </w:r>
            <w:proofErr w:type="spellEnd"/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642AA218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2994DE8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E4E994B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085BAE30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4036160B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75F87D15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58E38DB5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shd w:val="clear" w:color="000000" w:fill="A6A6A6"/>
            <w:noWrap/>
            <w:vAlign w:val="bottom"/>
            <w:hideMark/>
          </w:tcPr>
          <w:p w14:paraId="2CC034FE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14" w:type="dxa"/>
            <w:noWrap/>
            <w:vAlign w:val="bottom"/>
            <w:hideMark/>
          </w:tcPr>
          <w:p w14:paraId="64BDBEC0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814" w:type="dxa"/>
            <w:noWrap/>
            <w:vAlign w:val="bottom"/>
            <w:hideMark/>
          </w:tcPr>
          <w:p w14:paraId="5E4BBAB8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14" w:type="dxa"/>
            <w:noWrap/>
            <w:vAlign w:val="bottom"/>
            <w:hideMark/>
          </w:tcPr>
          <w:p w14:paraId="1A46FF0F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14" w:type="dxa"/>
            <w:noWrap/>
            <w:vAlign w:val="bottom"/>
            <w:hideMark/>
          </w:tcPr>
          <w:p w14:paraId="30B3B09A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A62DE6">
              <w:rPr>
                <w:rFonts w:ascii="Calibri" w:eastAsia="Times New Roman" w:hAnsi="Calibri" w:cs="Calibri"/>
                <w:b/>
                <w:bCs/>
              </w:rPr>
              <w:t>50</w:t>
            </w:r>
          </w:p>
        </w:tc>
        <w:tc>
          <w:tcPr>
            <w:tcW w:w="814" w:type="dxa"/>
            <w:noWrap/>
            <w:vAlign w:val="bottom"/>
            <w:hideMark/>
          </w:tcPr>
          <w:p w14:paraId="788AC8BA" w14:textId="77777777" w:rsidR="003628D5" w:rsidRPr="00A62DE6" w:rsidRDefault="003628D5" w:rsidP="003628D5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64.00</w:t>
            </w:r>
          </w:p>
        </w:tc>
        <w:tc>
          <w:tcPr>
            <w:tcW w:w="814" w:type="dxa"/>
            <w:noWrap/>
            <w:vAlign w:val="bottom"/>
            <w:hideMark/>
          </w:tcPr>
          <w:p w14:paraId="7F437E07" w14:textId="77777777" w:rsidR="003628D5" w:rsidRPr="00A62DE6" w:rsidRDefault="003628D5" w:rsidP="003628D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62DE6">
              <w:rPr>
                <w:rFonts w:ascii="Calibri" w:eastAsia="Times New Roman" w:hAnsi="Calibri" w:cs="Calibri"/>
              </w:rPr>
              <w:t>≥ 256</w:t>
            </w:r>
          </w:p>
        </w:tc>
      </w:tr>
    </w:tbl>
    <w:p w14:paraId="7EC32844" w14:textId="77777777" w:rsidR="003628D5" w:rsidRPr="00A62DE6" w:rsidRDefault="003628D5"/>
    <w:p w14:paraId="6496EFD4" w14:textId="77777777" w:rsidR="003628D5" w:rsidRPr="00A62DE6" w:rsidRDefault="003628D5"/>
    <w:p w14:paraId="530B5219" w14:textId="55328FCB" w:rsidR="002A728F" w:rsidRPr="00A62DE6" w:rsidRDefault="002A728F" w:rsidP="00A62DE6"/>
    <w:sectPr w:rsidR="002A728F" w:rsidRPr="00A62DE6" w:rsidSect="004B4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B54714" w14:textId="77777777" w:rsidR="007E5CA9" w:rsidRDefault="007E5CA9" w:rsidP="007956A9">
      <w:pPr>
        <w:spacing w:after="0" w:line="240" w:lineRule="auto"/>
      </w:pPr>
      <w:r>
        <w:separator/>
      </w:r>
    </w:p>
  </w:endnote>
  <w:endnote w:type="continuationSeparator" w:id="0">
    <w:p w14:paraId="1D33FD45" w14:textId="77777777" w:rsidR="007E5CA9" w:rsidRDefault="007E5CA9" w:rsidP="00795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7DA0D2" w14:textId="77777777" w:rsidR="007E5CA9" w:rsidRDefault="007E5CA9" w:rsidP="007956A9">
      <w:pPr>
        <w:spacing w:after="0" w:line="240" w:lineRule="auto"/>
      </w:pPr>
      <w:r>
        <w:separator/>
      </w:r>
    </w:p>
  </w:footnote>
  <w:footnote w:type="continuationSeparator" w:id="0">
    <w:p w14:paraId="0A293B0F" w14:textId="77777777" w:rsidR="007E5CA9" w:rsidRDefault="007E5CA9" w:rsidP="00795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A74BB"/>
    <w:multiLevelType w:val="hybridMultilevel"/>
    <w:tmpl w:val="A41C6010"/>
    <w:lvl w:ilvl="0" w:tplc="1076DFE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5F5DE9"/>
    <w:multiLevelType w:val="hybridMultilevel"/>
    <w:tmpl w:val="48289994"/>
    <w:lvl w:ilvl="0" w:tplc="6E146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23C12"/>
    <w:multiLevelType w:val="hybridMultilevel"/>
    <w:tmpl w:val="9192FDDE"/>
    <w:lvl w:ilvl="0" w:tplc="F886D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679290">
    <w:abstractNumId w:val="2"/>
  </w:num>
  <w:num w:numId="2" w16cid:durableId="138033777">
    <w:abstractNumId w:val="1"/>
  </w:num>
  <w:num w:numId="3" w16cid:durableId="164380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fe20mxeppee5azfxx2e0p09szzexsr2p&quot;&gt;SDCT-Converted&lt;record-ids&gt;&lt;item&gt;4136&lt;/item&gt;&lt;item&gt;4137&lt;/item&gt;&lt;item&gt;4138&lt;/item&gt;&lt;item&gt;4140&lt;/item&gt;&lt;item&gt;4141&lt;/item&gt;&lt;item&gt;4142&lt;/item&gt;&lt;item&gt;4143&lt;/item&gt;&lt;item&gt;4144&lt;/item&gt;&lt;item&gt;4145&lt;/item&gt;&lt;item&gt;4146&lt;/item&gt;&lt;/record-ids&gt;&lt;/item&gt;&lt;/Libraries&gt;"/>
  </w:docVars>
  <w:rsids>
    <w:rsidRoot w:val="00742578"/>
    <w:rsid w:val="00002A26"/>
    <w:rsid w:val="000111EE"/>
    <w:rsid w:val="00034A2D"/>
    <w:rsid w:val="00064E4F"/>
    <w:rsid w:val="001316A4"/>
    <w:rsid w:val="00152654"/>
    <w:rsid w:val="00192FFB"/>
    <w:rsid w:val="001B5E8A"/>
    <w:rsid w:val="001D59E2"/>
    <w:rsid w:val="00203DE0"/>
    <w:rsid w:val="00210793"/>
    <w:rsid w:val="002120C7"/>
    <w:rsid w:val="00223D93"/>
    <w:rsid w:val="00231D66"/>
    <w:rsid w:val="00233F03"/>
    <w:rsid w:val="00235C50"/>
    <w:rsid w:val="00272787"/>
    <w:rsid w:val="002953BB"/>
    <w:rsid w:val="002A728F"/>
    <w:rsid w:val="002C1C35"/>
    <w:rsid w:val="002E05DE"/>
    <w:rsid w:val="003072D7"/>
    <w:rsid w:val="0031222C"/>
    <w:rsid w:val="00314DE5"/>
    <w:rsid w:val="003379D1"/>
    <w:rsid w:val="0034610D"/>
    <w:rsid w:val="0035079A"/>
    <w:rsid w:val="003517CE"/>
    <w:rsid w:val="003628D5"/>
    <w:rsid w:val="00414070"/>
    <w:rsid w:val="0044363C"/>
    <w:rsid w:val="0044569C"/>
    <w:rsid w:val="00472422"/>
    <w:rsid w:val="0049129D"/>
    <w:rsid w:val="00491D61"/>
    <w:rsid w:val="004A7FC9"/>
    <w:rsid w:val="004B45A9"/>
    <w:rsid w:val="004D1A01"/>
    <w:rsid w:val="00573EC7"/>
    <w:rsid w:val="005A5708"/>
    <w:rsid w:val="005A74EB"/>
    <w:rsid w:val="005D381B"/>
    <w:rsid w:val="005F3F6B"/>
    <w:rsid w:val="00607D12"/>
    <w:rsid w:val="00620068"/>
    <w:rsid w:val="0062565F"/>
    <w:rsid w:val="00634D1F"/>
    <w:rsid w:val="006F0B49"/>
    <w:rsid w:val="006F7CCC"/>
    <w:rsid w:val="00720C48"/>
    <w:rsid w:val="00734AFA"/>
    <w:rsid w:val="00742578"/>
    <w:rsid w:val="0077742A"/>
    <w:rsid w:val="007956A9"/>
    <w:rsid w:val="007C321F"/>
    <w:rsid w:val="007D0EB2"/>
    <w:rsid w:val="007E3721"/>
    <w:rsid w:val="007E5CA9"/>
    <w:rsid w:val="009158AB"/>
    <w:rsid w:val="0094333D"/>
    <w:rsid w:val="009469CC"/>
    <w:rsid w:val="0095567F"/>
    <w:rsid w:val="00985748"/>
    <w:rsid w:val="00993C6F"/>
    <w:rsid w:val="009B38B8"/>
    <w:rsid w:val="009F3880"/>
    <w:rsid w:val="009F50ED"/>
    <w:rsid w:val="009F7FF8"/>
    <w:rsid w:val="00A25B89"/>
    <w:rsid w:val="00A34CAC"/>
    <w:rsid w:val="00A61D60"/>
    <w:rsid w:val="00A62DE6"/>
    <w:rsid w:val="00A66428"/>
    <w:rsid w:val="00A853AE"/>
    <w:rsid w:val="00A9716C"/>
    <w:rsid w:val="00AA1542"/>
    <w:rsid w:val="00AC1A72"/>
    <w:rsid w:val="00B4543E"/>
    <w:rsid w:val="00B518BE"/>
    <w:rsid w:val="00BC746C"/>
    <w:rsid w:val="00BD1D72"/>
    <w:rsid w:val="00BE12F4"/>
    <w:rsid w:val="00C32FD8"/>
    <w:rsid w:val="00C769BF"/>
    <w:rsid w:val="00C833D3"/>
    <w:rsid w:val="00C8437A"/>
    <w:rsid w:val="00C87ADF"/>
    <w:rsid w:val="00C94090"/>
    <w:rsid w:val="00C97079"/>
    <w:rsid w:val="00CA5B77"/>
    <w:rsid w:val="00CB13C3"/>
    <w:rsid w:val="00CB1874"/>
    <w:rsid w:val="00CB7D10"/>
    <w:rsid w:val="00D11994"/>
    <w:rsid w:val="00D22259"/>
    <w:rsid w:val="00DB0C14"/>
    <w:rsid w:val="00DB15F9"/>
    <w:rsid w:val="00DB2A2B"/>
    <w:rsid w:val="00DF33DE"/>
    <w:rsid w:val="00DF69A1"/>
    <w:rsid w:val="00E168A8"/>
    <w:rsid w:val="00E637F8"/>
    <w:rsid w:val="00E73823"/>
    <w:rsid w:val="00E76494"/>
    <w:rsid w:val="00E80786"/>
    <w:rsid w:val="00EA0D0B"/>
    <w:rsid w:val="00EA37E9"/>
    <w:rsid w:val="00EA6FCF"/>
    <w:rsid w:val="00EA79A1"/>
    <w:rsid w:val="00EB7786"/>
    <w:rsid w:val="00ED172A"/>
    <w:rsid w:val="00F12C82"/>
    <w:rsid w:val="00F13BE6"/>
    <w:rsid w:val="00F44E06"/>
    <w:rsid w:val="00F725BE"/>
    <w:rsid w:val="00F92462"/>
    <w:rsid w:val="00FD7832"/>
    <w:rsid w:val="00FF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A11175"/>
  <w15:chartTrackingRefBased/>
  <w15:docId w15:val="{A57A2599-3ECB-4E1E-8E6C-85720109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79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EA79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9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79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9A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9A1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MDPI41tablecaption">
    <w:name w:val="MDPI_4.1_table_caption"/>
    <w:qFormat/>
    <w:rsid w:val="005A57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A853A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A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681</Characters>
  <Application>Microsoft Office Word</Application>
  <DocSecurity>0</DocSecurity>
  <Lines>681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-Ashmawy</dc:creator>
  <cp:keywords/>
  <dc:description/>
  <cp:lastModifiedBy>Wagdy R Elashmawy</cp:lastModifiedBy>
  <cp:revision>3</cp:revision>
  <dcterms:created xsi:type="dcterms:W3CDTF">2026-03-15T05:08:00Z</dcterms:created>
  <dcterms:modified xsi:type="dcterms:W3CDTF">2026-03-15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e1728-8dda-4493-8952-5cea412bba82</vt:lpwstr>
  </property>
</Properties>
</file>